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83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60"/>
        <w:gridCol w:w="141"/>
        <w:gridCol w:w="6793"/>
        <w:gridCol w:w="11"/>
      </w:tblGrid>
      <w:tr w:rsidR="000C7FF9" w:rsidRPr="00720187" w14:paraId="3FB3DBD7" w14:textId="77777777" w:rsidTr="00C41D95">
        <w:trPr>
          <w:gridAfter w:val="1"/>
          <w:wAfter w:w="11" w:type="dxa"/>
          <w:trHeight w:val="20"/>
        </w:trPr>
        <w:tc>
          <w:tcPr>
            <w:tcW w:w="1560" w:type="dxa"/>
            <w:tcBorders>
              <w:top w:val="single" w:sz="4" w:space="0" w:color="auto"/>
            </w:tcBorders>
          </w:tcPr>
          <w:p w14:paraId="5F26D730" w14:textId="77777777" w:rsidR="000C7FF9" w:rsidRPr="00720187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</w:p>
        </w:tc>
        <w:tc>
          <w:tcPr>
            <w:tcW w:w="141" w:type="dxa"/>
            <w:tcBorders>
              <w:top w:val="single" w:sz="4" w:space="0" w:color="auto"/>
            </w:tcBorders>
          </w:tcPr>
          <w:p w14:paraId="701A3290" w14:textId="77777777" w:rsidR="000C7FF9" w:rsidRPr="00720187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</w:p>
        </w:tc>
        <w:tc>
          <w:tcPr>
            <w:tcW w:w="6793" w:type="dxa"/>
            <w:tcBorders>
              <w:top w:val="single" w:sz="4" w:space="0" w:color="auto"/>
            </w:tcBorders>
          </w:tcPr>
          <w:p w14:paraId="3812AE42" w14:textId="77777777" w:rsidR="000C7FF9" w:rsidRPr="00720187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 xml:space="preserve">                                              A</w:t>
            </w:r>
            <w:r w:rsidRPr="0072018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ctivities</w:t>
            </w:r>
          </w:p>
        </w:tc>
      </w:tr>
      <w:tr w:rsidR="000C7FF9" w:rsidRPr="00720187" w14:paraId="3AED1D1F" w14:textId="77777777" w:rsidTr="00C41D95">
        <w:trPr>
          <w:trHeight w:val="20"/>
        </w:trPr>
        <w:tc>
          <w:tcPr>
            <w:tcW w:w="1560" w:type="dxa"/>
            <w:tcBorders>
              <w:bottom w:val="single" w:sz="4" w:space="0" w:color="auto"/>
            </w:tcBorders>
          </w:tcPr>
          <w:p w14:paraId="720593FB" w14:textId="77777777" w:rsidR="000C7FF9" w:rsidRPr="00720187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  <w:r w:rsidRPr="0072018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Day</w:t>
            </w:r>
          </w:p>
        </w:tc>
        <w:tc>
          <w:tcPr>
            <w:tcW w:w="141" w:type="dxa"/>
            <w:tcBorders>
              <w:bottom w:val="single" w:sz="4" w:space="0" w:color="auto"/>
            </w:tcBorders>
          </w:tcPr>
          <w:p w14:paraId="5B0AEBF5" w14:textId="77777777" w:rsidR="000C7FF9" w:rsidRPr="00720187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</w:p>
        </w:tc>
        <w:tc>
          <w:tcPr>
            <w:tcW w:w="6804" w:type="dxa"/>
            <w:gridSpan w:val="2"/>
            <w:tcBorders>
              <w:bottom w:val="single" w:sz="4" w:space="0" w:color="auto"/>
            </w:tcBorders>
          </w:tcPr>
          <w:p w14:paraId="4D0B05DF" w14:textId="77777777" w:rsidR="000C7FF9" w:rsidRPr="00720187" w:rsidRDefault="000C7FF9" w:rsidP="00C41D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</w:p>
        </w:tc>
      </w:tr>
      <w:tr w:rsidR="000C7FF9" w:rsidRPr="00720187" w14:paraId="7B70C66E" w14:textId="77777777" w:rsidTr="00C41D95">
        <w:trPr>
          <w:trHeight w:val="286"/>
        </w:trPr>
        <w:tc>
          <w:tcPr>
            <w:tcW w:w="85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582F153" w14:textId="77777777" w:rsidR="000C7FF9" w:rsidRPr="000731A9" w:rsidRDefault="000C7FF9" w:rsidP="00C41D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lang w:eastAsia="en-NZ"/>
              </w:rPr>
            </w:pPr>
            <w:r w:rsidRPr="000731A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lang w:eastAsia="en-NZ"/>
              </w:rPr>
              <w:t>Paddocks/Pens</w:t>
            </w:r>
          </w:p>
        </w:tc>
      </w:tr>
      <w:tr w:rsidR="000C7FF9" w:rsidRPr="00720187" w14:paraId="32208369" w14:textId="77777777" w:rsidTr="00C41D95">
        <w:trPr>
          <w:trHeight w:val="702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0795C87" w14:textId="77777777" w:rsidR="000C7FF9" w:rsidRPr="00720187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  <w:r w:rsidRPr="0072018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1 - 9</w:t>
            </w:r>
          </w:p>
        </w:tc>
        <w:tc>
          <w:tcPr>
            <w:tcW w:w="141" w:type="dxa"/>
          </w:tcPr>
          <w:p w14:paraId="3ADF768B" w14:textId="77777777" w:rsidR="000C7FF9" w:rsidRPr="00720187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</w:p>
        </w:tc>
        <w:tc>
          <w:tcPr>
            <w:tcW w:w="68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D3819F" w14:textId="77777777" w:rsidR="000C7FF9" w:rsidRPr="00720187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  <w:r w:rsidRPr="0072018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Grazing ryegrass (n = 20) and forage rape for 8, 16, 24 h for 3 days at each stage (n = 80)</w:t>
            </w:r>
          </w:p>
        </w:tc>
      </w:tr>
      <w:tr w:rsidR="000C7FF9" w:rsidRPr="00720187" w14:paraId="3898A900" w14:textId="77777777" w:rsidTr="00C41D95">
        <w:trPr>
          <w:trHeight w:val="778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45E1409" w14:textId="77777777" w:rsidR="000C7FF9" w:rsidRPr="00720187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  <w:r w:rsidRPr="0072018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10-21</w:t>
            </w:r>
          </w:p>
        </w:tc>
        <w:tc>
          <w:tcPr>
            <w:tcW w:w="141" w:type="dxa"/>
          </w:tcPr>
          <w:p w14:paraId="48335C49" w14:textId="77777777" w:rsidR="000C7FF9" w:rsidRPr="00720187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</w:p>
        </w:tc>
        <w:tc>
          <w:tcPr>
            <w:tcW w:w="68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682D24" w14:textId="77777777" w:rsidR="000C7FF9" w:rsidRPr="00720187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  <w:r w:rsidRPr="0072018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Grazing ryegrass (n = 20) and forage rape (n =80) for 24 h per day</w:t>
            </w:r>
          </w:p>
        </w:tc>
      </w:tr>
      <w:tr w:rsidR="000C7FF9" w:rsidRPr="00720187" w14:paraId="1F7402E4" w14:textId="77777777" w:rsidTr="00C41D95">
        <w:trPr>
          <w:trHeight w:val="614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39846A1" w14:textId="77777777" w:rsidR="000C7FF9" w:rsidRPr="00720187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  <w:r w:rsidRPr="0072018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22-36</w:t>
            </w:r>
          </w:p>
        </w:tc>
        <w:tc>
          <w:tcPr>
            <w:tcW w:w="141" w:type="dxa"/>
            <w:tcBorders>
              <w:bottom w:val="single" w:sz="4" w:space="0" w:color="auto"/>
            </w:tcBorders>
          </w:tcPr>
          <w:p w14:paraId="13DA8255" w14:textId="77777777" w:rsidR="000C7FF9" w:rsidRPr="00720187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</w:p>
        </w:tc>
        <w:tc>
          <w:tcPr>
            <w:tcW w:w="68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C6A350" w14:textId="77777777" w:rsidR="000C7FF9" w:rsidRPr="00720187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  <w:r w:rsidRPr="0072018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Sheep moved into 10 group pens (2 pens/treatment), 16 sheep/treatment (n=14 + 2 spares per treatment)</w:t>
            </w:r>
          </w:p>
        </w:tc>
      </w:tr>
      <w:tr w:rsidR="000C7FF9" w:rsidRPr="00720187" w14:paraId="46213451" w14:textId="77777777" w:rsidTr="00C41D95">
        <w:trPr>
          <w:trHeight w:val="298"/>
        </w:trPr>
        <w:tc>
          <w:tcPr>
            <w:tcW w:w="85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09F9B9A" w14:textId="77777777" w:rsidR="000C7FF9" w:rsidRPr="000731A9" w:rsidRDefault="000C7FF9" w:rsidP="00C41D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lang w:eastAsia="en-NZ"/>
              </w:rPr>
            </w:pPr>
            <w:r w:rsidRPr="000731A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lang w:eastAsia="en-NZ"/>
              </w:rPr>
              <w:t>Individual crates/chambers</w:t>
            </w:r>
          </w:p>
        </w:tc>
      </w:tr>
      <w:tr w:rsidR="000C7FF9" w:rsidRPr="00720187" w14:paraId="236091AB" w14:textId="77777777" w:rsidTr="00C41D95">
        <w:trPr>
          <w:trHeight w:val="1391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2E0EB4F" w14:textId="77777777" w:rsidR="000C7FF9" w:rsidRPr="00720187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  <w:r w:rsidRPr="0072018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37-38</w:t>
            </w:r>
          </w:p>
        </w:tc>
        <w:tc>
          <w:tcPr>
            <w:tcW w:w="14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9AFEE0D" w14:textId="77777777" w:rsidR="000C7FF9" w:rsidRPr="00720187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</w:p>
        </w:tc>
        <w:tc>
          <w:tcPr>
            <w:tcW w:w="68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4C0C9E" w14:textId="77777777" w:rsidR="000C7FF9" w:rsidRPr="00EC6288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  <w:r w:rsidRPr="0072018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 xml:space="preserve">Measurement </w:t>
            </w: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 xml:space="preserve">chamber </w:t>
            </w:r>
            <w:r w:rsidRPr="00EC6288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batch 1 in crates</w:t>
            </w:r>
          </w:p>
          <w:p w14:paraId="298CD418" w14:textId="77777777" w:rsidR="000C7FF9" w:rsidRPr="004A2B7A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  <w:r w:rsidRPr="004A2B7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29 sheep in crates</w:t>
            </w: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 xml:space="preserve"> (measurement sheep + 1 spare per treatment)</w:t>
            </w:r>
            <w:r w:rsidRPr="004A2B7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, 5 sheep for FR0, all other treatments 6 sheep/treatment.</w:t>
            </w:r>
          </w:p>
          <w:p w14:paraId="1AB16AF2" w14:textId="77777777" w:rsidR="000C7FF9" w:rsidRPr="00720187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  <w:r w:rsidRPr="00245D46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DMI records, faeces sampling</w:t>
            </w:r>
            <w:r w:rsidRPr="0072018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.</w:t>
            </w:r>
          </w:p>
        </w:tc>
      </w:tr>
      <w:tr w:rsidR="000C7FF9" w:rsidRPr="00720187" w14:paraId="0A175535" w14:textId="77777777" w:rsidTr="00C41D95">
        <w:trPr>
          <w:trHeight w:val="715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AC11919" w14:textId="77777777" w:rsidR="000C7FF9" w:rsidRPr="00720187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  <w:r w:rsidRPr="0072018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39-40</w:t>
            </w:r>
          </w:p>
        </w:tc>
        <w:tc>
          <w:tcPr>
            <w:tcW w:w="14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CECB4F6" w14:textId="77777777" w:rsidR="000C7FF9" w:rsidRPr="00720187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</w:p>
        </w:tc>
        <w:tc>
          <w:tcPr>
            <w:tcW w:w="68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E73C40" w14:textId="77777777" w:rsidR="000C7FF9" w:rsidRPr="004A2B7A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  <w:r w:rsidRPr="0072018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 xml:space="preserve">Measurement batch </w:t>
            </w: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 xml:space="preserve">1 </w:t>
            </w:r>
            <w:r w:rsidRPr="004A2B7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in chambers</w:t>
            </w:r>
          </w:p>
          <w:p w14:paraId="74FF38E4" w14:textId="77777777" w:rsidR="000C7FF9" w:rsidRPr="00720187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  <w:r w:rsidRPr="00245D46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24 sheep in chambers, 4 sheep for FR0, all other treatments 5 sheep/treatment.</w:t>
            </w:r>
          </w:p>
          <w:p w14:paraId="7E367444" w14:textId="77777777" w:rsidR="000C7FF9" w:rsidRPr="00720187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  <w:r w:rsidRPr="0072018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 xml:space="preserve">DMI records, faeces sampling, </w:t>
            </w:r>
          </w:p>
        </w:tc>
      </w:tr>
      <w:tr w:rsidR="000C7FF9" w:rsidRPr="00720187" w14:paraId="2F59A5C9" w14:textId="77777777" w:rsidTr="00C41D95">
        <w:trPr>
          <w:trHeight w:val="583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C2C9983" w14:textId="77777777" w:rsidR="000C7FF9" w:rsidRPr="00720187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  <w:r w:rsidRPr="0072018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41</w:t>
            </w:r>
          </w:p>
        </w:tc>
        <w:tc>
          <w:tcPr>
            <w:tcW w:w="14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60A0677" w14:textId="77777777" w:rsidR="000C7FF9" w:rsidRPr="00720187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</w:p>
        </w:tc>
        <w:tc>
          <w:tcPr>
            <w:tcW w:w="68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A6CED6" w14:textId="77777777" w:rsidR="000C7FF9" w:rsidRPr="00720187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R</w:t>
            </w:r>
            <w:r w:rsidRPr="0072018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umen and blood sampling after exiting chambers – 18 h after the last feed delivery- (</w:t>
            </w:r>
            <w:proofErr w:type="gramStart"/>
            <w:r w:rsidRPr="0072018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i.e.</w:t>
            </w:r>
            <w:proofErr w:type="gramEnd"/>
            <w:r w:rsidRPr="0072018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 xml:space="preserve"> pre feeding).</w:t>
            </w:r>
          </w:p>
        </w:tc>
      </w:tr>
      <w:tr w:rsidR="000C7FF9" w:rsidRPr="00720187" w14:paraId="2836867F" w14:textId="77777777" w:rsidTr="00C41D95">
        <w:trPr>
          <w:trHeight w:val="113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D39D2C8" w14:textId="77777777" w:rsidR="000C7FF9" w:rsidRPr="00720187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  <w:r w:rsidRPr="0072018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44-45</w:t>
            </w:r>
          </w:p>
        </w:tc>
        <w:tc>
          <w:tcPr>
            <w:tcW w:w="14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E58166D" w14:textId="77777777" w:rsidR="000C7FF9" w:rsidRPr="00720187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</w:p>
        </w:tc>
        <w:tc>
          <w:tcPr>
            <w:tcW w:w="68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613049" w14:textId="77777777" w:rsidR="000C7FF9" w:rsidRPr="004A2B7A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  <w:r w:rsidRPr="0072018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 xml:space="preserve">Measurement batch </w:t>
            </w: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 xml:space="preserve">2 </w:t>
            </w:r>
            <w:r w:rsidRPr="004A2B7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in crates</w:t>
            </w:r>
          </w:p>
          <w:p w14:paraId="3F862E72" w14:textId="77777777" w:rsidR="000C7FF9" w:rsidRPr="00245D46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  <w:r w:rsidRPr="004A2B7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29 sheep in crates</w:t>
            </w: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 xml:space="preserve"> (measurement sheep + 1 spare per treatment)</w:t>
            </w:r>
            <w:r w:rsidRPr="004A2B7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, 5 sheep for FR25</w:t>
            </w:r>
            <w:r w:rsidRPr="00245D46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, all other treatments 6 sheep/treatment.</w:t>
            </w:r>
          </w:p>
          <w:p w14:paraId="19B0A1A9" w14:textId="77777777" w:rsidR="000C7FF9" w:rsidRPr="00720187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  <w:r w:rsidRPr="00245D46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DMI records, faeces sampling</w:t>
            </w: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.</w:t>
            </w:r>
          </w:p>
        </w:tc>
      </w:tr>
      <w:tr w:rsidR="000C7FF9" w:rsidRPr="00720187" w14:paraId="660BC435" w14:textId="77777777" w:rsidTr="00C41D95">
        <w:trPr>
          <w:trHeight w:val="966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ED26F28" w14:textId="77777777" w:rsidR="000C7FF9" w:rsidRPr="00720187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  <w:r w:rsidRPr="0072018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46-47</w:t>
            </w:r>
          </w:p>
          <w:p w14:paraId="79FF3422" w14:textId="77777777" w:rsidR="000C7FF9" w:rsidRPr="00720187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</w:p>
        </w:tc>
        <w:tc>
          <w:tcPr>
            <w:tcW w:w="14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E7FFE0D" w14:textId="77777777" w:rsidR="000C7FF9" w:rsidRPr="00720187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</w:p>
        </w:tc>
        <w:tc>
          <w:tcPr>
            <w:tcW w:w="68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4222C0" w14:textId="77777777" w:rsidR="000C7FF9" w:rsidRPr="004A2B7A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  <w:r w:rsidRPr="0072018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 xml:space="preserve">Measurement batch </w:t>
            </w: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 xml:space="preserve">2 </w:t>
            </w:r>
            <w:r w:rsidRPr="004A2B7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in chambers</w:t>
            </w:r>
          </w:p>
          <w:p w14:paraId="473BD40D" w14:textId="77777777" w:rsidR="000C7FF9" w:rsidRPr="00720187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  <w:r w:rsidRPr="00245D46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 xml:space="preserve">24 sheep in crates, 4 sheep for FR25, all other treatments 5 </w:t>
            </w:r>
            <w:r w:rsidRPr="0072018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sheep/treatment.</w:t>
            </w:r>
          </w:p>
          <w:p w14:paraId="5D42C851" w14:textId="77777777" w:rsidR="000C7FF9" w:rsidRPr="00720187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  <w:r w:rsidRPr="0072018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DMI records, faeces sampling</w:t>
            </w:r>
          </w:p>
        </w:tc>
      </w:tr>
      <w:tr w:rsidR="000C7FF9" w:rsidRPr="00720187" w14:paraId="7B55CA59" w14:textId="77777777" w:rsidTr="00C41D95">
        <w:trPr>
          <w:trHeight w:val="555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C731DF6" w14:textId="77777777" w:rsidR="000C7FF9" w:rsidRPr="00720187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  <w:r w:rsidRPr="0072018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48</w:t>
            </w:r>
          </w:p>
        </w:tc>
        <w:tc>
          <w:tcPr>
            <w:tcW w:w="14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751581C" w14:textId="77777777" w:rsidR="000C7FF9" w:rsidRPr="00720187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</w:p>
        </w:tc>
        <w:tc>
          <w:tcPr>
            <w:tcW w:w="68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ADF9D3" w14:textId="77777777" w:rsidR="000C7FF9" w:rsidRPr="00720187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R</w:t>
            </w:r>
            <w:r w:rsidRPr="0072018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umen and blood sampling after exiting chambers – 18 h after the last feed delivery (</w:t>
            </w:r>
            <w:proofErr w:type="gramStart"/>
            <w:r w:rsidRPr="0072018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i.e.</w:t>
            </w:r>
            <w:proofErr w:type="gramEnd"/>
            <w:r w:rsidRPr="0072018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 xml:space="preserve"> pre feeding).</w:t>
            </w:r>
          </w:p>
        </w:tc>
      </w:tr>
      <w:tr w:rsidR="000C7FF9" w:rsidRPr="00720187" w14:paraId="5C43486C" w14:textId="77777777" w:rsidTr="00C41D95">
        <w:trPr>
          <w:trHeight w:val="113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540A91A" w14:textId="77777777" w:rsidR="000C7FF9" w:rsidRPr="00720187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  <w:r w:rsidRPr="0072018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5</w:t>
            </w: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1</w:t>
            </w:r>
            <w:r w:rsidRPr="0072018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-5</w:t>
            </w: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4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CA40C28" w14:textId="77777777" w:rsidR="000C7FF9" w:rsidRPr="00720187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</w:p>
        </w:tc>
        <w:tc>
          <w:tcPr>
            <w:tcW w:w="68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733FD5" w14:textId="77777777" w:rsidR="000C7FF9" w:rsidRPr="00245D46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  <w:r w:rsidRPr="0072018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Measurement batch</w:t>
            </w: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 xml:space="preserve"> 3</w:t>
            </w:r>
            <w:r w:rsidRPr="004A2B7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 xml:space="preserve"> in crates</w:t>
            </w:r>
          </w:p>
          <w:p w14:paraId="6C64BE65" w14:textId="77777777" w:rsidR="000C7FF9" w:rsidRPr="00245D46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  <w:r w:rsidRPr="00245D46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27 sheep in crates</w:t>
            </w: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 xml:space="preserve"> (measurement sheep + 1 spare per treatment)</w:t>
            </w:r>
            <w:r w:rsidRPr="004A2B7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, 6 sheep for FR0% and FR25</w:t>
            </w:r>
            <w:r w:rsidRPr="00245D46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, all other treatments 5 sheep/treatment.</w:t>
            </w:r>
          </w:p>
          <w:p w14:paraId="6FE917CF" w14:textId="77777777" w:rsidR="000C7FF9" w:rsidRPr="00720187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  <w:r w:rsidRPr="00245D46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DMI records, faeces sampling</w:t>
            </w:r>
            <w:r w:rsidRPr="0072018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.</w:t>
            </w:r>
          </w:p>
        </w:tc>
      </w:tr>
      <w:tr w:rsidR="000C7FF9" w:rsidRPr="00720187" w14:paraId="04B433CA" w14:textId="77777777" w:rsidTr="00C41D95">
        <w:trPr>
          <w:trHeight w:val="976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C3E4A8D" w14:textId="77777777" w:rsidR="000C7FF9" w:rsidRPr="00720187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  <w:r w:rsidRPr="0072018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5</w:t>
            </w: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3</w:t>
            </w:r>
            <w:r w:rsidRPr="0072018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-5</w:t>
            </w: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141" w:type="dxa"/>
            <w:vMerge/>
            <w:tcBorders>
              <w:top w:val="single" w:sz="4" w:space="0" w:color="auto"/>
            </w:tcBorders>
          </w:tcPr>
          <w:p w14:paraId="1CBECB9B" w14:textId="77777777" w:rsidR="000C7FF9" w:rsidRPr="00720187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</w:p>
        </w:tc>
        <w:tc>
          <w:tcPr>
            <w:tcW w:w="68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95BE9E" w14:textId="77777777" w:rsidR="000C7FF9" w:rsidRPr="00245D46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  <w:r w:rsidRPr="0072018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 xml:space="preserve">Measurement batch </w:t>
            </w: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 xml:space="preserve">3 </w:t>
            </w:r>
            <w:r w:rsidRPr="00245D46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in chambers</w:t>
            </w:r>
          </w:p>
          <w:p w14:paraId="31BE8DEA" w14:textId="77777777" w:rsidR="000C7FF9" w:rsidRPr="00720187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  <w:r w:rsidRPr="00245D46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22 sheep in crates, 5 sheep for FR0 and FR25</w:t>
            </w:r>
            <w:r w:rsidRPr="00801936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, all other treatments 4 sheep/treatment.</w:t>
            </w:r>
          </w:p>
          <w:p w14:paraId="76570DAA" w14:textId="77777777" w:rsidR="000C7FF9" w:rsidRPr="00720187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  <w:r w:rsidRPr="0072018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DMI records, faeces sampling</w:t>
            </w: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.</w:t>
            </w:r>
            <w:r w:rsidRPr="0072018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 xml:space="preserve"> </w:t>
            </w:r>
          </w:p>
        </w:tc>
      </w:tr>
      <w:tr w:rsidR="000C7FF9" w:rsidRPr="00720187" w14:paraId="3134C500" w14:textId="77777777" w:rsidTr="00C41D95">
        <w:trPr>
          <w:trHeight w:val="20"/>
        </w:trPr>
        <w:tc>
          <w:tcPr>
            <w:tcW w:w="1560" w:type="dxa"/>
            <w:tcBorders>
              <w:top w:val="single" w:sz="4" w:space="0" w:color="auto"/>
            </w:tcBorders>
          </w:tcPr>
          <w:p w14:paraId="103377C5" w14:textId="77777777" w:rsidR="000C7FF9" w:rsidRPr="00720187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55</w:t>
            </w:r>
          </w:p>
        </w:tc>
        <w:tc>
          <w:tcPr>
            <w:tcW w:w="141" w:type="dxa"/>
          </w:tcPr>
          <w:p w14:paraId="21867A90" w14:textId="77777777" w:rsidR="000C7FF9" w:rsidRPr="00720187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</w:p>
        </w:tc>
        <w:tc>
          <w:tcPr>
            <w:tcW w:w="6804" w:type="dxa"/>
            <w:gridSpan w:val="2"/>
            <w:tcBorders>
              <w:top w:val="single" w:sz="4" w:space="0" w:color="auto"/>
            </w:tcBorders>
          </w:tcPr>
          <w:p w14:paraId="3F18B06B" w14:textId="77777777" w:rsidR="000C7FF9" w:rsidRPr="00720187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R</w:t>
            </w:r>
            <w:r w:rsidRPr="0072018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umen and blood sampling after exiting chambers – 18 h after the last feed delivery (</w:t>
            </w:r>
            <w:proofErr w:type="gramStart"/>
            <w:r w:rsidRPr="0072018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i.e.</w:t>
            </w:r>
            <w:proofErr w:type="gramEnd"/>
            <w:r w:rsidRPr="0072018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 xml:space="preserve"> pre feeding).</w:t>
            </w:r>
          </w:p>
        </w:tc>
      </w:tr>
      <w:tr w:rsidR="000C7FF9" w:rsidRPr="00720187" w14:paraId="6752A9C7" w14:textId="77777777" w:rsidTr="00C41D95">
        <w:trPr>
          <w:gridAfter w:val="1"/>
          <w:wAfter w:w="11" w:type="dxa"/>
          <w:trHeight w:val="20"/>
        </w:trPr>
        <w:tc>
          <w:tcPr>
            <w:tcW w:w="8494" w:type="dxa"/>
            <w:gridSpan w:val="3"/>
            <w:tcBorders>
              <w:top w:val="single" w:sz="4" w:space="0" w:color="auto"/>
            </w:tcBorders>
          </w:tcPr>
          <w:p w14:paraId="50765974" w14:textId="77777777" w:rsidR="000C7FF9" w:rsidRPr="00720187" w:rsidRDefault="000C7FF9" w:rsidP="00C41D95">
            <w:pPr>
              <w:spacing w:before="0" w:after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</w:pPr>
            <w:r w:rsidRPr="0072018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Day 1 was June 15</w:t>
            </w:r>
            <w:r w:rsidRPr="0072018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vertAlign w:val="superscript"/>
                <w:lang w:eastAsia="en-NZ"/>
              </w:rPr>
              <w:t>th</w:t>
            </w:r>
            <w:r w:rsidRPr="0072018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2020. Treatments: 100% ryegrass (FR0), 75% ryegrass + 25% forage rape (FR25), 50% ryegrass +50% forage rape (FR50), 25% ryegrass + 75% forage rape (FR75 and 100% forage rape (FR100)</w:t>
            </w: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n-NZ"/>
              </w:rPr>
              <w:t>, DMI: dry matter intake</w:t>
            </w:r>
          </w:p>
        </w:tc>
      </w:tr>
    </w:tbl>
    <w:p w14:paraId="290FB3D0" w14:textId="77777777" w:rsidR="000C7FF9" w:rsidRPr="00801936" w:rsidRDefault="000C7FF9" w:rsidP="000C7FF9">
      <w:pPr>
        <w:spacing w:before="0" w:after="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720187">
        <w:rPr>
          <w:rFonts w:ascii="Times New Roman" w:hAnsi="Times New Roman" w:cs="Times New Roman"/>
          <w:color w:val="auto"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color w:val="auto"/>
          <w:sz w:val="24"/>
          <w:szCs w:val="24"/>
        </w:rPr>
        <w:t>Schedule of diet transition and adaptation and measurement phases</w:t>
      </w:r>
    </w:p>
    <w:p w14:paraId="125B06A8" w14:textId="64A7E2B1" w:rsidR="00ED6E72" w:rsidRDefault="00ED6E72"/>
    <w:sectPr w:rsidR="00ED6E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FF9"/>
    <w:rsid w:val="000C7FF9"/>
    <w:rsid w:val="00ED6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58D6E"/>
  <w15:chartTrackingRefBased/>
  <w15:docId w15:val="{B671754C-427B-4D78-B989-F09E505DC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ody"/>
    <w:qFormat/>
    <w:rsid w:val="000C7FF9"/>
    <w:pPr>
      <w:spacing w:before="120" w:after="120"/>
    </w:pPr>
    <w:rPr>
      <w:rFonts w:ascii="Arial" w:hAnsi="Arial"/>
      <w:color w:val="40596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7F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8</Words>
  <Characters>1759</Characters>
  <Application>Microsoft Office Word</Application>
  <DocSecurity>0</DocSecurity>
  <Lines>14</Lines>
  <Paragraphs>4</Paragraphs>
  <ScaleCrop>false</ScaleCrop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ilagros Della Rosa</dc:creator>
  <cp:keywords/>
  <dc:description/>
  <cp:lastModifiedBy>Maria Milagros Della Rosa</cp:lastModifiedBy>
  <cp:revision>1</cp:revision>
  <dcterms:created xsi:type="dcterms:W3CDTF">2022-04-12T21:20:00Z</dcterms:created>
  <dcterms:modified xsi:type="dcterms:W3CDTF">2022-04-12T21:22:00Z</dcterms:modified>
</cp:coreProperties>
</file>